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ind w:left="-720" w:right="-720" w:firstLine="0"/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Supplementary File 1</w:t>
      </w:r>
    </w:p>
    <w:p w:rsidR="00000000" w:rsidDel="00000000" w:rsidP="00000000" w:rsidRDefault="00000000" w:rsidRPr="00000000" w14:paraId="00000002">
      <w:pPr>
        <w:ind w:left="-720" w:right="-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ind w:left="-720" w:right="-720" w:firstLine="0"/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Strains and Alleles</w:t>
      </w:r>
    </w:p>
    <w:p w:rsidR="00000000" w:rsidDel="00000000" w:rsidP="00000000" w:rsidRDefault="00000000" w:rsidRPr="00000000" w14:paraId="00000004">
      <w:pPr>
        <w:ind w:left="-720" w:right="-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ind w:left="-720" w:right="-720" w:firstLine="0"/>
        <w:rPr>
          <w:b w:val="1"/>
        </w:rPr>
      </w:pPr>
      <w:r w:rsidDel="00000000" w:rsidR="00000000" w:rsidRPr="00000000">
        <w:rPr>
          <w:b w:val="1"/>
          <w:rtl w:val="0"/>
        </w:rPr>
        <w:t xml:space="preserve">Figure 1A &amp; 1B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786   </w:t>
      </w:r>
      <w:r w:rsidDel="00000000" w:rsidR="00000000" w:rsidRPr="00000000">
        <w:rPr>
          <w:i w:val="1"/>
          <w:rtl w:val="0"/>
        </w:rPr>
        <w:t xml:space="preserve">mlt-4(mew193[mlt-4::tagRFP-T::HA]) V ape-1(mew342[APE-1::GFP::3xflag]) V 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1317 </w:t>
      </w:r>
      <w:r w:rsidDel="00000000" w:rsidR="00000000" w:rsidRPr="00000000">
        <w:rPr>
          <w:i w:val="1"/>
          <w:rtl w:val="0"/>
        </w:rPr>
        <w:t xml:space="preserve">mlt-4(mew193[mlt-4::tagRFP-T::HA]) V ape-1(mew422[APE-1(520-769)::GFP::3xflag]) V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1551 </w:t>
      </w:r>
      <w:r w:rsidDel="00000000" w:rsidR="00000000" w:rsidRPr="00000000">
        <w:rPr>
          <w:i w:val="1"/>
          <w:rtl w:val="0"/>
        </w:rPr>
        <w:t xml:space="preserve">mlt-4(mew193[mlt-4::tagRFP-T::HA]) V ape-1(mew667[APE-1(133-248)::GFP::3xflag]) V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1604 </w:t>
      </w:r>
      <w:r w:rsidDel="00000000" w:rsidR="00000000" w:rsidRPr="00000000">
        <w:rPr>
          <w:i w:val="1"/>
          <w:rtl w:val="0"/>
        </w:rPr>
        <w:t xml:space="preserve">mlt-4(mew193[mlt-4::tagRFP-T::HA]) V ape-1(mew719[APE-1(133-248,520-769)::GFP::3xFLAG]) V</w:t>
      </w:r>
    </w:p>
    <w:p w:rsidR="00000000" w:rsidDel="00000000" w:rsidP="00000000" w:rsidRDefault="00000000" w:rsidRPr="00000000" w14:paraId="0000000A">
      <w:pPr>
        <w:ind w:left="-720" w:right="-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ind w:left="-720" w:right="-720" w:firstLine="0"/>
        <w:rPr>
          <w:b w:val="1"/>
        </w:rPr>
      </w:pPr>
      <w:r w:rsidDel="00000000" w:rsidR="00000000" w:rsidRPr="00000000">
        <w:rPr>
          <w:b w:val="1"/>
          <w:rtl w:val="0"/>
        </w:rPr>
        <w:t xml:space="preserve">Figure 2A</w:t>
      </w:r>
    </w:p>
    <w:p w:rsidR="00000000" w:rsidDel="00000000" w:rsidP="00000000" w:rsidRDefault="00000000" w:rsidRPr="00000000" w14:paraId="0000000C">
      <w:pPr>
        <w:numPr>
          <w:ilvl w:val="0"/>
          <w:numId w:val="3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1661 </w:t>
      </w:r>
      <w:r w:rsidDel="00000000" w:rsidR="00000000" w:rsidRPr="00000000">
        <w:rPr>
          <w:i w:val="1"/>
          <w:rtl w:val="0"/>
        </w:rPr>
        <w:t xml:space="preserve">mewSi262[Phyp7::TIR-1::GFP::3xflag] IV; mlt-4(mew118[MLT-4(E470K)]) V</w:t>
      </w:r>
    </w:p>
    <w:p w:rsidR="00000000" w:rsidDel="00000000" w:rsidP="00000000" w:rsidRDefault="00000000" w:rsidRPr="00000000" w14:paraId="0000000D">
      <w:pPr>
        <w:numPr>
          <w:ilvl w:val="0"/>
          <w:numId w:val="3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1662 </w:t>
      </w:r>
      <w:r w:rsidDel="00000000" w:rsidR="00000000" w:rsidRPr="00000000">
        <w:rPr>
          <w:i w:val="1"/>
          <w:rtl w:val="0"/>
        </w:rPr>
        <w:t xml:space="preserve">gsp-2(mew504[3xflag::AID::GSP-2]) III; mewSi262[Phyp7::TIR-1::GFP::3xflag] IV; mlt-4(mew118[MLT-4(E470K)]) V</w:t>
      </w:r>
    </w:p>
    <w:p w:rsidR="00000000" w:rsidDel="00000000" w:rsidP="00000000" w:rsidRDefault="00000000" w:rsidRPr="00000000" w14:paraId="0000000E">
      <w:pPr>
        <w:numPr>
          <w:ilvl w:val="0"/>
          <w:numId w:val="3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1663 </w:t>
      </w:r>
      <w:r w:rsidDel="00000000" w:rsidR="00000000" w:rsidRPr="00000000">
        <w:rPr>
          <w:i w:val="1"/>
          <w:rtl w:val="0"/>
        </w:rPr>
        <w:t xml:space="preserve">gsp-2(mew504[3xflag::AID::GSP-2]) III; mewSi262[Phyp7::TIR-1::GFP::3xflag] IV; mlt-4(mew193[mlt-4::tagRFP-T::HA]) V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ind w:left="-720" w:right="-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ind w:left="-720" w:right="-720" w:firstLine="0"/>
        <w:rPr>
          <w:b w:val="1"/>
        </w:rPr>
      </w:pPr>
      <w:r w:rsidDel="00000000" w:rsidR="00000000" w:rsidRPr="00000000">
        <w:rPr>
          <w:b w:val="1"/>
          <w:rtl w:val="0"/>
        </w:rPr>
        <w:t xml:space="preserve">S3 Fig A</w:t>
      </w:r>
    </w:p>
    <w:p w:rsidR="00000000" w:rsidDel="00000000" w:rsidP="00000000" w:rsidRDefault="00000000" w:rsidRPr="00000000" w14:paraId="00000011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2453   </w:t>
      </w:r>
      <w:r w:rsidDel="00000000" w:rsidR="00000000" w:rsidRPr="00000000">
        <w:rPr>
          <w:i w:val="1"/>
          <w:rtl w:val="0"/>
        </w:rPr>
        <w:t xml:space="preserve">gsp-2(mew456[Halotag::HRV::GSP-2]) III; mewSi212[Psemo-1::3xflag::GFP::GSP-2] IV</w:t>
      </w:r>
    </w:p>
    <w:p w:rsidR="00000000" w:rsidDel="00000000" w:rsidP="00000000" w:rsidRDefault="00000000" w:rsidRPr="00000000" w14:paraId="00000012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2494   </w:t>
      </w:r>
      <w:r w:rsidDel="00000000" w:rsidR="00000000" w:rsidRPr="00000000">
        <w:rPr>
          <w:i w:val="1"/>
          <w:rtl w:val="0"/>
        </w:rPr>
        <w:t xml:space="preserve">gsp-2(mew456[Halotag::HRV::GSP-2]) III; mewSi212[Psemo-1::3xflag::GFP::GSP-2] IV; ape-1(mew1314[deletion]) V</w:t>
      </w:r>
    </w:p>
    <w:p w:rsidR="00000000" w:rsidDel="00000000" w:rsidP="00000000" w:rsidRDefault="00000000" w:rsidRPr="00000000" w14:paraId="00000013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2454   </w:t>
      </w:r>
      <w:r w:rsidDel="00000000" w:rsidR="00000000" w:rsidRPr="00000000">
        <w:rPr>
          <w:i w:val="1"/>
          <w:rtl w:val="0"/>
        </w:rPr>
        <w:t xml:space="preserve">gsp-2(mew456[Halotag::HRV::GSP-2]) III; mewSi228[Psemo-1::3xflag::GFP] IV</w:t>
      </w:r>
    </w:p>
    <w:p w:rsidR="00000000" w:rsidDel="00000000" w:rsidP="00000000" w:rsidRDefault="00000000" w:rsidRPr="00000000" w14:paraId="00000014">
      <w:pPr>
        <w:ind w:left="-720" w:right="-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ind w:left="-720" w:right="-720" w:firstLine="0"/>
        <w:rPr>
          <w:b w:val="1"/>
        </w:rPr>
      </w:pPr>
      <w:r w:rsidDel="00000000" w:rsidR="00000000" w:rsidRPr="00000000">
        <w:rPr>
          <w:b w:val="1"/>
          <w:rtl w:val="0"/>
        </w:rPr>
        <w:t xml:space="preserve">S3 Fig B</w:t>
      </w:r>
    </w:p>
    <w:p w:rsidR="00000000" w:rsidDel="00000000" w:rsidP="00000000" w:rsidRDefault="00000000" w:rsidRPr="00000000" w14:paraId="00000016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N2 (Bristol)</w:t>
      </w:r>
    </w:p>
    <w:p w:rsidR="00000000" w:rsidDel="00000000" w:rsidP="00000000" w:rsidRDefault="00000000" w:rsidRPr="00000000" w14:paraId="00000017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350   </w:t>
      </w:r>
      <w:r w:rsidDel="00000000" w:rsidR="00000000" w:rsidRPr="00000000">
        <w:rPr>
          <w:i w:val="1"/>
          <w:rtl w:val="0"/>
        </w:rPr>
        <w:t xml:space="preserve">mlt-4(mew193[mlt-4::tagRFP-T::HA]) V</w:t>
      </w:r>
    </w:p>
    <w:p w:rsidR="00000000" w:rsidDel="00000000" w:rsidP="00000000" w:rsidRDefault="00000000" w:rsidRPr="00000000" w14:paraId="00000018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658   </w:t>
      </w:r>
      <w:r w:rsidDel="00000000" w:rsidR="00000000" w:rsidRPr="00000000">
        <w:rPr>
          <w:i w:val="1"/>
          <w:rtl w:val="0"/>
        </w:rPr>
        <w:t xml:space="preserve">mlt-4(mew193[mlt-4::tagRFP-T::HA]) V ape-1(mew340[deletion]) V</w:t>
      </w:r>
    </w:p>
    <w:p w:rsidR="00000000" w:rsidDel="00000000" w:rsidP="00000000" w:rsidRDefault="00000000" w:rsidRPr="00000000" w14:paraId="00000019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1338 </w:t>
      </w:r>
      <w:r w:rsidDel="00000000" w:rsidR="00000000" w:rsidRPr="00000000">
        <w:rPr>
          <w:i w:val="1"/>
          <w:rtl w:val="0"/>
        </w:rPr>
        <w:t xml:space="preserve">picc-1(mew594[deletion]) V mlt-4(mew193[C-terminal tagRFP-T-HA]) V</w:t>
      </w:r>
    </w:p>
    <w:p w:rsidR="00000000" w:rsidDel="00000000" w:rsidP="00000000" w:rsidRDefault="00000000" w:rsidRPr="00000000" w14:paraId="0000001A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1340 </w:t>
      </w:r>
      <w:r w:rsidDel="00000000" w:rsidR="00000000" w:rsidRPr="00000000">
        <w:rPr>
          <w:i w:val="1"/>
          <w:rtl w:val="0"/>
        </w:rPr>
        <w:t xml:space="preserve">picc-1(mew596[deletion]) V mlt-4(mew193[C-terminal tagRFP-T-HA]) V</w:t>
      </w:r>
    </w:p>
    <w:p w:rsidR="00000000" w:rsidDel="00000000" w:rsidP="00000000" w:rsidRDefault="00000000" w:rsidRPr="00000000" w14:paraId="0000001B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1341 </w:t>
      </w:r>
      <w:r w:rsidDel="00000000" w:rsidR="00000000" w:rsidRPr="00000000">
        <w:rPr>
          <w:i w:val="1"/>
          <w:rtl w:val="0"/>
        </w:rPr>
        <w:t xml:space="preserve">mlt-4(mew193[C-terminal tagRFP-T-HA]) V; K05B2.2a.2(mew597[deletion]) X</w:t>
      </w:r>
    </w:p>
    <w:p w:rsidR="00000000" w:rsidDel="00000000" w:rsidP="00000000" w:rsidRDefault="00000000" w:rsidRPr="00000000" w14:paraId="0000001C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1342 </w:t>
      </w:r>
      <w:r w:rsidDel="00000000" w:rsidR="00000000" w:rsidRPr="00000000">
        <w:rPr>
          <w:i w:val="1"/>
          <w:rtl w:val="0"/>
        </w:rPr>
        <w:t xml:space="preserve">mlt-4(mew193[C-terminal tagRFP-T-HA]) V; K05B2.2a.2(mew598[deletion]) X</w:t>
      </w:r>
    </w:p>
    <w:p w:rsidR="00000000" w:rsidDel="00000000" w:rsidP="00000000" w:rsidRDefault="00000000" w:rsidRPr="00000000" w14:paraId="0000001D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LP539</w:t>
        <w:tab/>
        <w:t xml:space="preserve">    </w:t>
      </w:r>
      <w:r w:rsidDel="00000000" w:rsidR="00000000" w:rsidRPr="00000000">
        <w:rPr>
          <w:i w:val="1"/>
          <w:rtl w:val="0"/>
        </w:rPr>
        <w:t xml:space="preserve">cpIs90[Pmex-5::mNG::HaloTag::tbb-2 3′UTR + LoxP] II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ind w:left="-720" w:right="-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ind w:left="-720" w:right="-720" w:firstLine="0"/>
        <w:rPr>
          <w:b w:val="1"/>
        </w:rPr>
      </w:pPr>
      <w:r w:rsidDel="00000000" w:rsidR="00000000" w:rsidRPr="00000000">
        <w:rPr>
          <w:b w:val="1"/>
          <w:rtl w:val="0"/>
        </w:rPr>
        <w:t xml:space="preserve">Figure </w:t>
      </w:r>
      <w:r w:rsidDel="00000000" w:rsidR="00000000" w:rsidRPr="00000000">
        <w:rPr>
          <w:b w:val="1"/>
          <w:rtl w:val="0"/>
        </w:rPr>
        <w:t xml:space="preserve">4</w:t>
      </w:r>
      <w:r w:rsidDel="00000000" w:rsidR="00000000" w:rsidRPr="00000000">
        <w:rPr>
          <w:b w:val="1"/>
          <w:rtl w:val="0"/>
        </w:rPr>
        <w:t xml:space="preserve">A</w:t>
      </w:r>
    </w:p>
    <w:p w:rsidR="00000000" w:rsidDel="00000000" w:rsidP="00000000" w:rsidRDefault="00000000" w:rsidRPr="00000000" w14:paraId="00000020">
      <w:pPr>
        <w:numPr>
          <w:ilvl w:val="0"/>
          <w:numId w:val="2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1573 </w:t>
      </w:r>
      <w:r w:rsidDel="00000000" w:rsidR="00000000" w:rsidRPr="00000000">
        <w:rPr>
          <w:i w:val="1"/>
          <w:rtl w:val="0"/>
        </w:rPr>
        <w:t xml:space="preserve">  gsp-2(mew456[Halotag::HRV::GSP-2]) III; ape-1(mew342[C-terminal GFP 3xflag]) V</w:t>
      </w:r>
    </w:p>
    <w:p w:rsidR="00000000" w:rsidDel="00000000" w:rsidP="00000000" w:rsidRDefault="00000000" w:rsidRPr="00000000" w14:paraId="00000021">
      <w:pPr>
        <w:numPr>
          <w:ilvl w:val="0"/>
          <w:numId w:val="2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1575   </w:t>
      </w:r>
      <w:r w:rsidDel="00000000" w:rsidR="00000000" w:rsidRPr="00000000">
        <w:rPr>
          <w:i w:val="1"/>
          <w:rtl w:val="0"/>
        </w:rPr>
        <w:t xml:space="preserve">gsp-2(mew456[Halotag::HRV::GSP-2]) III; ape-1(mew472[H591Y, C-terminal GFP 3xflag]) V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numPr>
          <w:ilvl w:val="0"/>
          <w:numId w:val="2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1576  </w:t>
      </w:r>
      <w:r w:rsidDel="00000000" w:rsidR="00000000" w:rsidRPr="00000000">
        <w:rPr>
          <w:i w:val="1"/>
          <w:rtl w:val="0"/>
        </w:rPr>
        <w:t xml:space="preserve">gsp-2(mew456[Halotag::HRV::GSP-2]) III; ape-1(mew378[N583K, C-terminal GFP 3xflag]) V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ind w:left="-720" w:right="-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ind w:left="-720" w:right="-720" w:firstLine="0"/>
        <w:rPr>
          <w:b w:val="1"/>
        </w:rPr>
      </w:pPr>
      <w:r w:rsidDel="00000000" w:rsidR="00000000" w:rsidRPr="00000000">
        <w:rPr>
          <w:b w:val="1"/>
          <w:rtl w:val="0"/>
        </w:rPr>
        <w:t xml:space="preserve">S4 Fig</w:t>
      </w:r>
    </w:p>
    <w:p w:rsidR="00000000" w:rsidDel="00000000" w:rsidP="00000000" w:rsidRDefault="00000000" w:rsidRPr="00000000" w14:paraId="00000025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LP539</w:t>
        <w:tab/>
      </w:r>
      <w:r w:rsidDel="00000000" w:rsidR="00000000" w:rsidRPr="00000000">
        <w:rPr>
          <w:i w:val="1"/>
          <w:rtl w:val="0"/>
        </w:rPr>
        <w:t xml:space="preserve">cpIs90[Pmex-5::mNG::HaloTag::tbb-2 3′UTR + LoxP] II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ind w:left="-720" w:right="-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ind w:left="-720" w:right="-720" w:firstLine="0"/>
        <w:rPr>
          <w:b w:val="1"/>
        </w:rPr>
      </w:pPr>
      <w:r w:rsidDel="00000000" w:rsidR="00000000" w:rsidRPr="00000000">
        <w:rPr>
          <w:b w:val="1"/>
          <w:rtl w:val="0"/>
        </w:rPr>
        <w:t xml:space="preserve">Figure </w:t>
      </w:r>
      <w:r w:rsidDel="00000000" w:rsidR="00000000" w:rsidRPr="00000000">
        <w:rPr>
          <w:b w:val="1"/>
          <w:rtl w:val="0"/>
        </w:rPr>
        <w:t xml:space="preserve">5</w:t>
      </w:r>
      <w:r w:rsidDel="00000000" w:rsidR="00000000" w:rsidRPr="00000000">
        <w:rPr>
          <w:b w:val="1"/>
          <w:rtl w:val="0"/>
        </w:rPr>
        <w:t xml:space="preserve">B</w:t>
      </w:r>
    </w:p>
    <w:p w:rsidR="00000000" w:rsidDel="00000000" w:rsidP="00000000" w:rsidRDefault="00000000" w:rsidRPr="00000000" w14:paraId="00000028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N2 (Bristol)</w:t>
      </w:r>
    </w:p>
    <w:p w:rsidR="00000000" w:rsidDel="00000000" w:rsidP="00000000" w:rsidRDefault="00000000" w:rsidRPr="00000000" w14:paraId="00000029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350   </w:t>
      </w:r>
      <w:r w:rsidDel="00000000" w:rsidR="00000000" w:rsidRPr="00000000">
        <w:rPr>
          <w:i w:val="1"/>
          <w:rtl w:val="0"/>
        </w:rPr>
        <w:t xml:space="preserve">mlt-4(mew193[mlt-4::tagRFP-T::HA]) V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713   </w:t>
      </w:r>
      <w:r w:rsidDel="00000000" w:rsidR="00000000" w:rsidRPr="00000000">
        <w:rPr>
          <w:i w:val="1"/>
          <w:rtl w:val="0"/>
        </w:rPr>
        <w:t xml:space="preserve">mlt-4(mew193[mlt-4::tagRFP-T::HA]) V ape-1(mew345[APE-1(N583K)]) V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2B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2049 </w:t>
      </w:r>
      <w:r w:rsidDel="00000000" w:rsidR="00000000" w:rsidRPr="00000000">
        <w:rPr>
          <w:i w:val="1"/>
          <w:rtl w:val="0"/>
        </w:rPr>
        <w:t xml:space="preserve">gsp-2(mew1004[6HNL(2mer)::GSP-2]) III; mlt-4(mew193[mlt-4::tagRFP-T::HA]) V ape-1(mew345[APE-1(N583K)]) V</w:t>
      </w:r>
    </w:p>
    <w:p w:rsidR="00000000" w:rsidDel="00000000" w:rsidP="00000000" w:rsidRDefault="00000000" w:rsidRPr="00000000" w14:paraId="0000002C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1954 </w:t>
      </w:r>
      <w:r w:rsidDel="00000000" w:rsidR="00000000" w:rsidRPr="00000000">
        <w:rPr>
          <w:i w:val="1"/>
          <w:rtl w:val="0"/>
        </w:rPr>
        <w:t xml:space="preserve">gsp-2(mew909[3HON(3mer)::GSP-2]) III; mlt-4(mew193[mlt-4::tagRFP-T::HA]) V ape-1(mew345[APE-1(N583K)]) V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1956 </w:t>
      </w:r>
      <w:r w:rsidDel="00000000" w:rsidR="00000000" w:rsidRPr="00000000">
        <w:rPr>
          <w:i w:val="1"/>
          <w:rtl w:val="0"/>
        </w:rPr>
        <w:t xml:space="preserve">gsp-2(mew912[YRB1(4mer)::GSP-2]) III; mlt-4(mew193[mlt-4::tagRFP-T::HA]) V ape-1(mew345[APE-1(N583K)]) V</w:t>
      </w:r>
    </w:p>
    <w:p w:rsidR="00000000" w:rsidDel="00000000" w:rsidP="00000000" w:rsidRDefault="00000000" w:rsidRPr="00000000" w14:paraId="0000002E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1958 </w:t>
      </w:r>
      <w:r w:rsidDel="00000000" w:rsidR="00000000" w:rsidRPr="00000000">
        <w:rPr>
          <w:i w:val="1"/>
          <w:rtl w:val="0"/>
        </w:rPr>
        <w:t xml:space="preserve">gsp-2(mew914[6GWK(6mer)::GSP-2]) III; mlt-4(mew193[mlt-4::tagRFP-T::HA]) V ape-1(mew345[APE-1(N583K)]) V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711   </w:t>
      </w:r>
      <w:r w:rsidDel="00000000" w:rsidR="00000000" w:rsidRPr="00000000">
        <w:rPr>
          <w:i w:val="1"/>
          <w:rtl w:val="0"/>
        </w:rPr>
        <w:t xml:space="preserve">mlt-4(mew193[mlt-4::tagRFP-T::HA]) V ape-1(mew346[APE-1(H591Y)]) V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2094 </w:t>
      </w:r>
      <w:r w:rsidDel="00000000" w:rsidR="00000000" w:rsidRPr="00000000">
        <w:rPr>
          <w:i w:val="1"/>
          <w:rtl w:val="0"/>
        </w:rPr>
        <w:t xml:space="preserve">gsp-2(mew1004[6HNL(2mer)::GSP-2]) III; mlt-4(mew193[mlt-4::tagRFP-T::HA]) V ape-1(mew346[APE-1(H591Y)]) V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1953 </w:t>
      </w:r>
      <w:r w:rsidDel="00000000" w:rsidR="00000000" w:rsidRPr="00000000">
        <w:rPr>
          <w:i w:val="1"/>
          <w:rtl w:val="0"/>
        </w:rPr>
        <w:t xml:space="preserve">gsp-2(mew909[3HON(3mer)::GSP-2]) III; mlt-4(mew193[mlt-4::tagRFP-T::HA]) V ape-1(mew346[APE-1(H591Y)]) V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1955 </w:t>
      </w:r>
      <w:r w:rsidDel="00000000" w:rsidR="00000000" w:rsidRPr="00000000">
        <w:rPr>
          <w:i w:val="1"/>
          <w:rtl w:val="0"/>
        </w:rPr>
        <w:t xml:space="preserve">gsp-2(mew912[YRB1(4mer)::GSP-2]) III; mlt-4(mew193[mlt-4::tagRFP-T::HA]) V ape-1(mew346[APE-1(H591Y)]) V</w:t>
      </w:r>
    </w:p>
    <w:p w:rsidR="00000000" w:rsidDel="00000000" w:rsidP="00000000" w:rsidRDefault="00000000" w:rsidRPr="00000000" w14:paraId="00000033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1957 </w:t>
      </w:r>
      <w:r w:rsidDel="00000000" w:rsidR="00000000" w:rsidRPr="00000000">
        <w:rPr>
          <w:i w:val="1"/>
          <w:rtl w:val="0"/>
        </w:rPr>
        <w:t xml:space="preserve">gsp-2(mew914[6GWK(6mer)::GSP-2]) III; mlt-4(mew193[mlt-4::tagRFP-T::HA]) V ape-1(mew346[APE-1(H591Y)]) V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ind w:left="-720" w:right="-720" w:firstLine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ind w:left="-720" w:right="-720" w:firstLine="0"/>
        <w:rPr>
          <w:b w:val="1"/>
        </w:rPr>
      </w:pPr>
      <w:r w:rsidDel="00000000" w:rsidR="00000000" w:rsidRPr="00000000">
        <w:rPr>
          <w:b w:val="1"/>
          <w:rtl w:val="0"/>
        </w:rPr>
        <w:t xml:space="preserve">Figure </w:t>
      </w:r>
      <w:r w:rsidDel="00000000" w:rsidR="00000000" w:rsidRPr="00000000">
        <w:rPr>
          <w:b w:val="1"/>
          <w:rtl w:val="0"/>
        </w:rPr>
        <w:t xml:space="preserve">5</w:t>
      </w:r>
      <w:r w:rsidDel="00000000" w:rsidR="00000000" w:rsidRPr="00000000">
        <w:rPr>
          <w:b w:val="1"/>
          <w:rtl w:val="0"/>
        </w:rPr>
        <w:t xml:space="preserve">C</w:t>
      </w:r>
    </w:p>
    <w:p w:rsidR="00000000" w:rsidDel="00000000" w:rsidP="00000000" w:rsidRDefault="00000000" w:rsidRPr="00000000" w14:paraId="00000036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N2 (Bristol)</w:t>
      </w:r>
    </w:p>
    <w:p w:rsidR="00000000" w:rsidDel="00000000" w:rsidP="00000000" w:rsidRDefault="00000000" w:rsidRPr="00000000" w14:paraId="00000037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350   </w:t>
      </w:r>
      <w:r w:rsidDel="00000000" w:rsidR="00000000" w:rsidRPr="00000000">
        <w:rPr>
          <w:i w:val="1"/>
          <w:rtl w:val="0"/>
        </w:rPr>
        <w:t xml:space="preserve">mlt-4(mew193[mlt-4::tagRFP-T::HA]) V </w:t>
      </w:r>
    </w:p>
    <w:p w:rsidR="00000000" w:rsidDel="00000000" w:rsidP="00000000" w:rsidRDefault="00000000" w:rsidRPr="00000000" w14:paraId="00000038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658   </w:t>
      </w:r>
      <w:r w:rsidDel="00000000" w:rsidR="00000000" w:rsidRPr="00000000">
        <w:rPr>
          <w:i w:val="1"/>
          <w:rtl w:val="0"/>
        </w:rPr>
        <w:t xml:space="preserve">mlt-4(mew193[mlt-4::tagRFP-T::HA]) V ape-1(mew340[deletion]) V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39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2360 </w:t>
      </w:r>
      <w:r w:rsidDel="00000000" w:rsidR="00000000" w:rsidRPr="00000000">
        <w:rPr>
          <w:i w:val="1"/>
          <w:rtl w:val="0"/>
        </w:rPr>
        <w:t xml:space="preserve">gsp-2(mew1234[3HON(3mer)::GSP-2]) III; mlt-4(mew193[mlt-4::tagRFP-T::HA]) V ape-1(mew340[deletion]) V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2364 </w:t>
      </w:r>
      <w:r w:rsidDel="00000000" w:rsidR="00000000" w:rsidRPr="00000000">
        <w:rPr>
          <w:i w:val="1"/>
          <w:rtl w:val="0"/>
        </w:rPr>
        <w:t xml:space="preserve">gsp-2(mew1238[6GWK(6mer)::GSP-2]) III; mlt-4(mew193[mlt-4::tagRFP-T::HA]) V ape-1(mew340[deletion]) V</w:t>
      </w:r>
    </w:p>
    <w:p w:rsidR="00000000" w:rsidDel="00000000" w:rsidP="00000000" w:rsidRDefault="00000000" w:rsidRPr="00000000" w14:paraId="0000003B">
      <w:pPr>
        <w:ind w:left="-720" w:right="-720" w:firstLine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ind w:left="-720" w:right="-720" w:firstLine="0"/>
        <w:rPr>
          <w:b w:val="1"/>
        </w:rPr>
      </w:pPr>
      <w:r w:rsidDel="00000000" w:rsidR="00000000" w:rsidRPr="00000000">
        <w:rPr>
          <w:b w:val="1"/>
          <w:rtl w:val="0"/>
        </w:rPr>
        <w:t xml:space="preserve">S5 Fig B &amp; C</w:t>
      </w:r>
    </w:p>
    <w:p w:rsidR="00000000" w:rsidDel="00000000" w:rsidP="00000000" w:rsidRDefault="00000000" w:rsidRPr="00000000" w14:paraId="0000003D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350   </w:t>
      </w:r>
      <w:r w:rsidDel="00000000" w:rsidR="00000000" w:rsidRPr="00000000">
        <w:rPr>
          <w:i w:val="1"/>
          <w:rtl w:val="0"/>
        </w:rPr>
        <w:t xml:space="preserve">mlt-4(mew193[mlt-4::tagRFP-T::HA]) V</w:t>
      </w:r>
    </w:p>
    <w:p w:rsidR="00000000" w:rsidDel="00000000" w:rsidP="00000000" w:rsidRDefault="00000000" w:rsidRPr="00000000" w14:paraId="0000003E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713   </w:t>
      </w:r>
      <w:r w:rsidDel="00000000" w:rsidR="00000000" w:rsidRPr="00000000">
        <w:rPr>
          <w:i w:val="1"/>
          <w:rtl w:val="0"/>
        </w:rPr>
        <w:t xml:space="preserve">mlt-4(mew193[mlt-4::tagRFP-T::HA]) V ape-1(mew345[APE-1(N583K)]) V</w:t>
      </w:r>
    </w:p>
    <w:p w:rsidR="00000000" w:rsidDel="00000000" w:rsidP="00000000" w:rsidRDefault="00000000" w:rsidRPr="00000000" w14:paraId="0000003F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1762 </w:t>
      </w:r>
      <w:r w:rsidDel="00000000" w:rsidR="00000000" w:rsidRPr="00000000">
        <w:rPr>
          <w:i w:val="1"/>
          <w:rtl w:val="0"/>
        </w:rPr>
        <w:t xml:space="preserve">mewSi212[Psemo-1::3xflag::GFP::GSP-2] IV; ape-1(mew345[N583K]) V mlt-4(mew193[C-terminal tagRFP-T-HA]) V</w:t>
      </w:r>
    </w:p>
    <w:p w:rsidR="00000000" w:rsidDel="00000000" w:rsidP="00000000" w:rsidRDefault="00000000" w:rsidRPr="00000000" w14:paraId="00000040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1740 </w:t>
      </w:r>
      <w:r w:rsidDel="00000000" w:rsidR="00000000" w:rsidRPr="00000000">
        <w:rPr>
          <w:i w:val="1"/>
          <w:rtl w:val="0"/>
        </w:rPr>
        <w:t xml:space="preserve">mewSi229[Psemo-1::CRY2olig::GFP::3xflag::GSP-2] IV; ape-1(mew345[N583K]) V mlt-4(mew193[C-terminal tagRFP-T-HA]) V</w:t>
      </w:r>
    </w:p>
    <w:p w:rsidR="00000000" w:rsidDel="00000000" w:rsidP="00000000" w:rsidRDefault="00000000" w:rsidRPr="00000000" w14:paraId="00000041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711   </w:t>
      </w:r>
      <w:r w:rsidDel="00000000" w:rsidR="00000000" w:rsidRPr="00000000">
        <w:rPr>
          <w:i w:val="1"/>
          <w:rtl w:val="0"/>
        </w:rPr>
        <w:t xml:space="preserve">mlt-4(mew193[mlt-4::tagRFP-T::HA]) V ape-1(mew346[APE-1(H591Y)]) V</w:t>
      </w:r>
    </w:p>
    <w:p w:rsidR="00000000" w:rsidDel="00000000" w:rsidP="00000000" w:rsidRDefault="00000000" w:rsidRPr="00000000" w14:paraId="00000042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1763 </w:t>
      </w:r>
      <w:r w:rsidDel="00000000" w:rsidR="00000000" w:rsidRPr="00000000">
        <w:rPr>
          <w:i w:val="1"/>
          <w:rtl w:val="0"/>
        </w:rPr>
        <w:t xml:space="preserve">mewSi229[Psemo-1::CRY2olig::GFP::3xflag::GSP-2] IV; ape-1(mew346[H591Y]) V mlt-4(mew193[C-terminal tagRFP-T-HA]) V</w:t>
      </w:r>
    </w:p>
    <w:p w:rsidR="00000000" w:rsidDel="00000000" w:rsidP="00000000" w:rsidRDefault="00000000" w:rsidRPr="00000000" w14:paraId="00000043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1499 </w:t>
      </w:r>
      <w:r w:rsidDel="00000000" w:rsidR="00000000" w:rsidRPr="00000000">
        <w:rPr>
          <w:i w:val="1"/>
          <w:rtl w:val="0"/>
        </w:rPr>
        <w:t xml:space="preserve">mewSi229[Psemo-1::CRY2olig::GFP::3xflag::GSP-2] IV</w:t>
      </w:r>
    </w:p>
    <w:p w:rsidR="00000000" w:rsidDel="00000000" w:rsidP="00000000" w:rsidRDefault="00000000" w:rsidRPr="00000000" w14:paraId="00000044">
      <w:pPr>
        <w:ind w:left="-720" w:right="-720" w:firstLine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ind w:left="-720" w:right="-720" w:firstLine="0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4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390"/>
        <w:gridCol w:w="1890"/>
        <w:gridCol w:w="1230"/>
        <w:gridCol w:w="1365"/>
        <w:gridCol w:w="1470"/>
        <w:tblGridChange w:id="0">
          <w:tblGrid>
            <w:gridCol w:w="3390"/>
            <w:gridCol w:w="1890"/>
            <w:gridCol w:w="1230"/>
            <w:gridCol w:w="1365"/>
            <w:gridCol w:w="1470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99999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lle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99999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nerated b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99999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odified Lo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99999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rRNA(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99999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RISPR repai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mlt-4(mew118[MLT-4(E470K)]) 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 (Beacham et al. 202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mlt-4(mew193[mlt-4::tagRFP-T::HA]) 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 (Beacham et al. 202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pe-1(mew340[deletion]) 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 (Beacham et al. 202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ape-1(mew342[APE-1::GFP::3xflag]) 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 (Beacham et al. 202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ape-1(mew345[APE-1(N583K)]) 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 (Beacham et al. 202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ape-1(mew346[APE-1(H591Y)]) 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 (Beacham et al. 202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ape-1(mew378[APE-1(N583K)::GFP::3xflag]) 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pe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GB6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GB652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ape-1(mew422[APE-1(520-769)::GFP::3xflag]) 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 (Beacham et al. 202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gsp-2(mew456[Halotag::HRV::GSP-2]) II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 (Beacham et al. 202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ape-1(mew472[H591Y, C-terminal GFP 3xflag]) 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pe-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GB6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GB655</w:t>
            </w:r>
          </w:p>
        </w:tc>
      </w:tr>
      <w:tr>
        <w:trPr>
          <w:cantSplit w:val="0"/>
          <w:trHeight w:val="12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gsp-2(mew504[3xflag::AID::GSP-2]) I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gsp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GB7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xflag::AID for N-terminus of GSP-2 amplified with oGB778-oGB874 from pGB192</w:t>
            </w:r>
          </w:p>
        </w:tc>
      </w:tr>
      <w:tr>
        <w:trPr>
          <w:cantSplit w:val="0"/>
          <w:trHeight w:val="12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icc-1(mew594[deletion]) 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icc-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DTW347, rDTW3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TW349</w:t>
            </w:r>
          </w:p>
        </w:tc>
      </w:tr>
      <w:tr>
        <w:trPr>
          <w:cantSplit w:val="0"/>
          <w:trHeight w:val="12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icc-1(mew596[deletion]) 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icc-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DTW347, rDTW3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TW349</w:t>
            </w:r>
          </w:p>
        </w:tc>
      </w:tr>
      <w:tr>
        <w:trPr>
          <w:cantSplit w:val="0"/>
          <w:trHeight w:val="12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K05B2.2a.2(mew597[deletion]) 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K05B2.2a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DTW354, rDTW3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TW356</w:t>
            </w:r>
          </w:p>
        </w:tc>
      </w:tr>
      <w:tr>
        <w:trPr>
          <w:cantSplit w:val="0"/>
          <w:trHeight w:val="12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K05B2.2a.2(mew598[deletion]) 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K05B2.2a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DTW354, rDTW3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TW356</w:t>
            </w:r>
          </w:p>
        </w:tc>
      </w:tr>
      <w:tr>
        <w:trPr>
          <w:cantSplit w:val="0"/>
          <w:trHeight w:val="100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ape-1(mew667[APE-1(133-248)::GFP::3xflag]) 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pe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DTW282, rDTW4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E-1(133-248) amplified with oDTW499-oDTW500 from pDTW116</w:t>
            </w:r>
          </w:p>
        </w:tc>
      </w:tr>
      <w:tr>
        <w:trPr>
          <w:cantSplit w:val="0"/>
          <w:trHeight w:val="100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ape-1(mew719[APE-1(133-248,520-769)::GFP::3xFLAG]) 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pe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DTW5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E-1(133-248) amplified with oDTW582-oDTW583 from pDTW116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gsp-2(mew909[3HON(3mer)::GSP-2]) I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gsp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GB7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HON amplified with oDTW801-oDTW802 from pYC26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gsp-2(mew912[YRB1(4mer)::GSP-2]) I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gsp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GB7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rb1 amplified with oDTW805-oDTW806 from pYC29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gsp-2(mew914[6GWK(6mer)::GSP-2]) I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gsp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GB7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GWK amplified with oDTW810-oDTW811 from pYC27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gsp-2(mew1004[6HNL(2mer)::GSP-2]) I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gsp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GB7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HNL amplified with oDTW886-oDTW887 from pYC25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gsp-2(mew1234[3HON(3mer)::GSP-2]) I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gsp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GB7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HON amplified with oDTW801-oDTW802 from pYC26</w:t>
            </w:r>
          </w:p>
        </w:tc>
      </w:tr>
      <w:tr>
        <w:trPr>
          <w:cantSplit w:val="0"/>
          <w:trHeight w:val="1427.387695312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gsp-2(mew1238[6GWK(6mer)::GSP-2]) I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gsp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GB7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GWK amplified with oDTW810-oDTW811 from pYC27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ape-1(mew1314[deletion]) 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pe-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GB656, rGB6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GB660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mewSi262[Phyp7::TIR-1::GFP::3xflag] I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GB9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r-1 amplified with oGB996-oGB997 from pGB210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mewSi212[Psemo-1::3xflag::GFP::GSP-2] I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GB908, rGB9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semo-1 amplified with oGB911-912 from pMC08 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mewSi228[Psemo-1::3xflag::GFP] I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GB908, rGB9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semo-1 amplified with oGB911-912 from pMC08 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mewSi229[Psemo-1::CRY2olig::GFP::3xflag::GSP-2] I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GB9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y2olig amplified with oGB994-995 from pEB76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pIs90[Pmex-5::mNG::HaloTag::tbb-2 3′UTR + LoxP] I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ckinson et al. 20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C">
      <w:pPr>
        <w:ind w:left="-720" w:right="-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D">
      <w:pPr>
        <w:ind w:left="-720" w:right="-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E">
      <w:pPr>
        <w:ind w:left="-720" w:right="-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F">
      <w:pPr>
        <w:ind w:left="-720" w:right="-720" w:firstLine="0"/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Plasmids</w:t>
      </w:r>
    </w:p>
    <w:p w:rsidR="00000000" w:rsidDel="00000000" w:rsidP="00000000" w:rsidRDefault="00000000" w:rsidRPr="00000000" w14:paraId="000000E0">
      <w:pPr>
        <w:ind w:left="-720" w:right="-720" w:firstLine="0"/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570.0" w:type="dxa"/>
        <w:jc w:val="left"/>
        <w:tblInd w:w="-21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00"/>
        <w:gridCol w:w="3960"/>
        <w:gridCol w:w="2070"/>
        <w:gridCol w:w="1740"/>
        <w:tblGridChange w:id="0">
          <w:tblGrid>
            <w:gridCol w:w="1800"/>
            <w:gridCol w:w="3960"/>
            <w:gridCol w:w="2070"/>
            <w:gridCol w:w="1740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99999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lasmid Na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99999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99999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enerated b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99999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urpo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TW1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E-1(66-296)::link(13)::GFP::strepII in pUC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bson clo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mplate for CRISPR repair in mew66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TW1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pty::link(13)::HA::link(3)::TEV::Halotag in pcDNA5f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acham et al. 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gure 3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TW1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SPP(602-828)::link(13)::HA::link(3)::TEV::Halotag in pcDNA5f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acham et al. 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gure 2B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TW1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SPP(602-828, H665Y)::link(13)::HA::link(3)::TEV::Halotag in pcDNA5f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acham et al. 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gure 2B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TW1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SPP(602-828, N657K)::link(13)::HA::link(3)::TEV::Halotag in pcDNA5f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acham et al. 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gure 2B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TW1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::link(3)::PPP1CA in pcDNA5f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bson clo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gure 3B &amp; 3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TW1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SPP(602-828)::HA::TEV::Halo::6xhis in pET21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bson clo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3 Figure 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TW2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::link(3)::iASPP(602-828)::link(13)::TEV::link(5)::Halotag in pcDNA5f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bson clo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gure 3B &amp; 3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TW2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::link(3)::iASPP(602-828, N657K)::link(13)::TEV::link(5)::Halotag in pcDNA5f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bson clo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gure 3B &amp; 3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TW2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::link(3)::iASPP(602-828, H665Y)::link(13)::TEV::link(5)::Halotag in pcDNA5f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bson clo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gure 3B &amp; 3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TW2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xHis::HRV::PPP1CA in pET21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bson clo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3 Figure C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B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pdi-1::Cry2oli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bson clo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mplate for CRISPR repair in mewSi229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GB1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xflag::AID::link(3) in pUC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bson clo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mplate for CRISPR repair in mew540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GB2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py-7::TIR-1::GFP in pUC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bson clo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mplate for CRISPR repair in mewSi262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MC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semo-1::GFP:strep::let-858 UT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bson clo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mplate for CRISPR repair in mewSi212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YC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xflag::2mer(6HN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ng and Dickinson 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mplate for CRISPR repair in mew1004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YC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xflag::3mer(3HON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ng and Dickinson 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mplate for CRISPR repair in mew909 and mew1234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YC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xflag::6mer(6GWK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ng and Dickinson 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mplate for CRISPR repair in mew914 and mew1238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YC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xflag::4mer(YrbI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ng and Dickinson 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mplate for CRISPR repair in mew912</w:t>
            </w:r>
          </w:p>
        </w:tc>
      </w:tr>
    </w:tbl>
    <w:p w:rsidR="00000000" w:rsidDel="00000000" w:rsidP="00000000" w:rsidRDefault="00000000" w:rsidRPr="00000000" w14:paraId="00000131">
      <w:pPr>
        <w:ind w:left="-720" w:right="-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2">
      <w:pPr>
        <w:ind w:left="-720" w:right="-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3">
      <w:pPr>
        <w:ind w:left="-720" w:right="-720" w:firstLine="0"/>
        <w:rPr/>
      </w:pPr>
      <w:r w:rsidDel="00000000" w:rsidR="00000000" w:rsidRPr="00000000">
        <w:rPr>
          <w:b w:val="1"/>
          <w:u w:val="single"/>
          <w:rtl w:val="0"/>
        </w:rPr>
        <w:t xml:space="preserve">Oligonucleotid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4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310</w:t>
        <w:tab/>
        <w:t xml:space="preserve">TTAACTTTAAGAAGGAGATATACATATGCCCCAAAGTATGGAAATG</w:t>
      </w:r>
    </w:p>
    <w:p w:rsidR="00000000" w:rsidDel="00000000" w:rsidP="00000000" w:rsidRDefault="00000000" w:rsidRPr="00000000" w14:paraId="00000135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349</w:t>
        <w:tab/>
        <w:t xml:space="preserve">TTTAAAGTTTTGAACTTTCTCAGGTTTCGGGTGGGAAACATTTACCAGTCACACGAAA</w:t>
      </w:r>
    </w:p>
    <w:p w:rsidR="00000000" w:rsidDel="00000000" w:rsidP="00000000" w:rsidRDefault="00000000" w:rsidRPr="00000000" w14:paraId="00000136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356</w:t>
        <w:tab/>
        <w:t xml:space="preserve">AATACATATGAATAGTCAAAATTCCCTTTCTCCTTACTTTCAAAATTTTAGCGTTCAT</w:t>
      </w:r>
    </w:p>
    <w:p w:rsidR="00000000" w:rsidDel="00000000" w:rsidP="00000000" w:rsidRDefault="00000000" w:rsidRPr="00000000" w14:paraId="00000137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457</w:t>
        <w:tab/>
        <w:t xml:space="preserve">TCCCAGACTACGCCGGCGGAAGCTCCGACAGCGAGAAGC</w:t>
      </w:r>
    </w:p>
    <w:p w:rsidR="00000000" w:rsidDel="00000000" w:rsidP="00000000" w:rsidRDefault="00000000" w:rsidRPr="00000000" w14:paraId="00000138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458</w:t>
        <w:tab/>
        <w:t xml:space="preserve">GGCGTAGTCTGGGACGTCGTATGGGTACATGATGCTAGCCAGCTT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9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499</w:t>
        <w:tab/>
        <w:t xml:space="preserve">TTCCCTCCATTTTCAGATCTCAGTTCTCAACGAGATGCCTTCTGAAATGATCGCCG</w:t>
      </w:r>
    </w:p>
    <w:p w:rsidR="00000000" w:rsidDel="00000000" w:rsidP="00000000" w:rsidRDefault="00000000" w:rsidRPr="00000000" w14:paraId="0000013A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500</w:t>
        <w:tab/>
        <w:t xml:space="preserve">CGCTTCCGCCGGTACCTCCACTGCCACCGCTTGTGCTGGCTAGAAGAATCTGATGTTGC</w:t>
      </w:r>
    </w:p>
    <w:p w:rsidR="00000000" w:rsidDel="00000000" w:rsidP="00000000" w:rsidRDefault="00000000" w:rsidRPr="00000000" w14:paraId="0000013B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582</w:t>
        <w:tab/>
        <w:t xml:space="preserve">CAGATCTCAGTTCTCAACGAGATGCCTTCTGAAATGATCGCCGATTAC</w:t>
      </w:r>
    </w:p>
    <w:p w:rsidR="00000000" w:rsidDel="00000000" w:rsidP="00000000" w:rsidRDefault="00000000" w:rsidRPr="00000000" w14:paraId="0000013C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583</w:t>
        <w:tab/>
        <w:t xml:space="preserve">TCTTCTTTCAATCGCAACTTCCATTTCGAGGTTTTGGGCTAGAAGAATCTGATGTTGCTG</w:t>
      </w:r>
    </w:p>
    <w:p w:rsidR="00000000" w:rsidDel="00000000" w:rsidP="00000000" w:rsidRDefault="00000000" w:rsidRPr="00000000" w14:paraId="0000013D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801</w:t>
        <w:tab/>
        <w:t xml:space="preserve">TCTAATTGGGTTGTTTGAGCGATTTCTCGCAACAAATGAGTGGATCCTCTGGAGTCCGTC</w:t>
      </w:r>
    </w:p>
    <w:p w:rsidR="00000000" w:rsidDel="00000000" w:rsidP="00000000" w:rsidRDefault="00000000" w:rsidRPr="00000000" w14:paraId="0000013E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802</w:t>
        <w:tab/>
      </w:r>
      <w:r w:rsidDel="00000000" w:rsidR="00000000" w:rsidRPr="00000000">
        <w:rPr>
          <w:sz w:val="20"/>
          <w:szCs w:val="20"/>
          <w:rtl w:val="0"/>
        </w:rPr>
        <w:t xml:space="preserve">GTCCAGATTAAGCTTTTCTACGTCAGATCCTCCTCTTGGAAGTGGGGTGC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F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805</w:t>
        <w:tab/>
        <w:t xml:space="preserve">CTAATTGGGTTGTTTGAGCGATTTCTCGCAACAAATGATGGCTCAACAGAAGCTCG</w:t>
      </w:r>
    </w:p>
    <w:p w:rsidR="00000000" w:rsidDel="00000000" w:rsidP="00000000" w:rsidRDefault="00000000" w:rsidRPr="00000000" w14:paraId="00000140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806</w:t>
        <w:tab/>
        <w:t xml:space="preserve">TTGTCCAGATTAAGCTTTTCTACGTCAGATCCTCCCTGTCCCATAGACTTCACAGAC</w:t>
      </w:r>
    </w:p>
    <w:p w:rsidR="00000000" w:rsidDel="00000000" w:rsidP="00000000" w:rsidRDefault="00000000" w:rsidRPr="00000000" w14:paraId="00000141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W810</w:t>
        <w:tab/>
        <w:t xml:space="preserve">CTAATTGGGTTGTTTGAGCGATTTCTCGCAACAAATGATGTCTGCTGAGAAGAAGCA</w:t>
      </w:r>
    </w:p>
    <w:p w:rsidR="00000000" w:rsidDel="00000000" w:rsidP="00000000" w:rsidRDefault="00000000" w:rsidRPr="00000000" w14:paraId="00000142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811</w:t>
        <w:tab/>
        <w:t xml:space="preserve">TTGTCCAGATTAAGCTTTTCTACGTCAGATCCTCCATCGTCAGCATCAGCAGATG</w:t>
      </w:r>
    </w:p>
    <w:p w:rsidR="00000000" w:rsidDel="00000000" w:rsidP="00000000" w:rsidRDefault="00000000" w:rsidRPr="00000000" w14:paraId="00000143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886</w:t>
        <w:tab/>
        <w:t xml:space="preserve">AATTGGGTTGTTTGAGCGATTTCTCGCAACAAATGAGTGGCAGTCATATGGCTCATCAAC</w:t>
      </w:r>
    </w:p>
    <w:p w:rsidR="00000000" w:rsidDel="00000000" w:rsidP="00000000" w:rsidRDefault="00000000" w:rsidRPr="00000000" w14:paraId="00000144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887</w:t>
        <w:tab/>
        <w:t xml:space="preserve">ATTGTCCAGATTAAGCTTTTCTACGTCAGATCCTCCGAGTGAGGCCTTGACTCCA</w:t>
      </w:r>
    </w:p>
    <w:p w:rsidR="00000000" w:rsidDel="00000000" w:rsidP="00000000" w:rsidRDefault="00000000" w:rsidRPr="00000000" w14:paraId="00000145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898</w:t>
        <w:tab/>
        <w:t xml:space="preserve">TCCGCTGCCTGGTCCCTGAAAGAGGACCTCGAGGCCGTGGTGATGGTGATGATGCA</w:t>
      </w:r>
    </w:p>
    <w:p w:rsidR="00000000" w:rsidDel="00000000" w:rsidP="00000000" w:rsidRDefault="00000000" w:rsidRPr="00000000" w14:paraId="00000146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899</w:t>
        <w:tab/>
        <w:t xml:space="preserve">TAACCGCTGAGCAATAACTAGC</w:t>
      </w:r>
    </w:p>
    <w:p w:rsidR="00000000" w:rsidDel="00000000" w:rsidP="00000000" w:rsidRDefault="00000000" w:rsidRPr="00000000" w14:paraId="00000147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900</w:t>
        <w:tab/>
        <w:t xml:space="preserve">GTTATTGCTCAGCGGTTATTTCTTGGCTTTGGCAGAATTG</w:t>
      </w:r>
    </w:p>
    <w:p w:rsidR="00000000" w:rsidDel="00000000" w:rsidP="00000000" w:rsidRDefault="00000000" w:rsidRPr="00000000" w14:paraId="00000148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901</w:t>
        <w:tab/>
      </w:r>
      <w:r w:rsidDel="00000000" w:rsidR="00000000" w:rsidRPr="00000000">
        <w:rPr>
          <w:sz w:val="20"/>
          <w:szCs w:val="20"/>
          <w:rtl w:val="0"/>
        </w:rPr>
        <w:t xml:space="preserve">CCAGGCAGCGGAATGTCCGACAGCGAGAA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9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1113</w:t>
        <w:tab/>
        <w:t xml:space="preserve">TCCCAGACTACGCCGGCGGAAGCCCCCAAAGTATGGAAATGCG</w:t>
      </w:r>
    </w:p>
    <w:p w:rsidR="00000000" w:rsidDel="00000000" w:rsidP="00000000" w:rsidRDefault="00000000" w:rsidRPr="00000000" w14:paraId="0000014A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1114</w:t>
        <w:tab/>
        <w:t xml:space="preserve">GGCGTAGTCTGGGACGTCGTATGGGTACATGATGCTAGCCAGCTTG</w:t>
      </w:r>
    </w:p>
    <w:p w:rsidR="00000000" w:rsidDel="00000000" w:rsidP="00000000" w:rsidRDefault="00000000" w:rsidRPr="00000000" w14:paraId="0000014B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EP324</w:t>
        <w:tab/>
        <w:t xml:space="preserve">ATGTATATCTCCTTCTTAAAGTTAAACAAAATTAT</w:t>
      </w:r>
    </w:p>
    <w:p w:rsidR="00000000" w:rsidDel="00000000" w:rsidP="00000000" w:rsidRDefault="00000000" w:rsidRPr="00000000" w14:paraId="0000014C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GB652</w:t>
        <w:tab/>
        <w:t xml:space="preserve">AACAGATGTCTCACAGGCCAAAGATGAAGGGATCACGGCGTTGCACAATGCGATTTGTGC</w:t>
      </w:r>
    </w:p>
    <w:p w:rsidR="00000000" w:rsidDel="00000000" w:rsidP="00000000" w:rsidRDefault="00000000" w:rsidRPr="00000000" w14:paraId="0000014D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GB655</w:t>
        <w:tab/>
      </w:r>
      <w:r w:rsidDel="00000000" w:rsidR="00000000" w:rsidRPr="00000000">
        <w:rPr>
          <w:sz w:val="20"/>
          <w:szCs w:val="20"/>
          <w:rtl w:val="0"/>
        </w:rPr>
        <w:t xml:space="preserve">GATGTCTCACAGGCCAATGATGAAGGGATCACGGCGTTGTACAATGCGATTTGTGCTGG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E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GB660</w:t>
        <w:tab/>
      </w:r>
      <w:r w:rsidDel="00000000" w:rsidR="00000000" w:rsidRPr="00000000">
        <w:rPr>
          <w:sz w:val="20"/>
          <w:szCs w:val="20"/>
          <w:rtl w:val="0"/>
        </w:rPr>
        <w:t xml:space="preserve">CCTCCATTTTCAGATCTCAGTTCTCAACGAAATGGCTCGATACATAAATCACATGTTCC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F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GB778</w:t>
        <w:tab/>
      </w:r>
      <w:r w:rsidDel="00000000" w:rsidR="00000000" w:rsidRPr="00000000">
        <w:rPr>
          <w:sz w:val="20"/>
          <w:szCs w:val="20"/>
          <w:rtl w:val="0"/>
        </w:rPr>
        <w:t xml:space="preserve">CTAATTGGGTTGTTTGAGCGATTTCTCGCAACAAATGAGTGACTACAAAGACCACGATG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0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GB874</w:t>
        <w:tab/>
        <w:t xml:space="preserve">GATATTGTCCAGATTAAGCTTTTCTACGTCTGTGCCACCCTTCACGAAC</w:t>
      </w:r>
    </w:p>
    <w:p w:rsidR="00000000" w:rsidDel="00000000" w:rsidP="00000000" w:rsidRDefault="00000000" w:rsidRPr="00000000" w14:paraId="00000151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GB911</w:t>
        <w:tab/>
        <w:t xml:space="preserve">TTCCGCCGGTACCTCCACTGCCACCGCTTGTGCTCATTTTGGTTTTTGGGATTTTTGATC</w:t>
      </w:r>
    </w:p>
    <w:p w:rsidR="00000000" w:rsidDel="00000000" w:rsidP="00000000" w:rsidRDefault="00000000" w:rsidRPr="00000000" w14:paraId="00000152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GB912</w:t>
        <w:tab/>
        <w:t xml:space="preserve">CACTTAAGGCCTTGACTAGAGGGTACCAGAGCtCAGCGTCGACCAATTTTTTTTAGCGAG</w:t>
      </w:r>
    </w:p>
    <w:p w:rsidR="00000000" w:rsidDel="00000000" w:rsidP="00000000" w:rsidRDefault="00000000" w:rsidRPr="00000000" w14:paraId="00000153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GB994</w:t>
        <w:tab/>
        <w:t xml:space="preserve">TGGAGACGCTTCCGCCGGTACCTCCACTGCCACCGCTTGTGCTGGCGGCTCCGATCATGA</w:t>
      </w:r>
    </w:p>
    <w:p w:rsidR="00000000" w:rsidDel="00000000" w:rsidP="00000000" w:rsidRDefault="00000000" w:rsidRPr="00000000" w14:paraId="00000154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GB995</w:t>
        <w:tab/>
        <w:t xml:space="preserve">ATCAAAAATCCCAAAAACCAAAATGAAGATGGACAAGAAGACCATCGTC</w:t>
      </w:r>
    </w:p>
    <w:p w:rsidR="00000000" w:rsidDel="00000000" w:rsidP="00000000" w:rsidRDefault="00000000" w:rsidRPr="00000000" w14:paraId="00000155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GB996</w:t>
        <w:tab/>
        <w:t xml:space="preserve">ATCAAAAATCCCAAAAACCAAAATGCAGAAAAGGATTGCATTGTCGTTTC</w:t>
      </w:r>
    </w:p>
    <w:p w:rsidR="00000000" w:rsidDel="00000000" w:rsidP="00000000" w:rsidRDefault="00000000" w:rsidRPr="00000000" w14:paraId="00000156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GB997</w:t>
        <w:tab/>
        <w:t xml:space="preserve">GGAGACGCTTCCGCCGGTACCTCCACTGCCACCGCTTGTGCTGAGTCCGTTGGTGGTGAT</w:t>
      </w:r>
    </w:p>
    <w:p w:rsidR="00000000" w:rsidDel="00000000" w:rsidP="00000000" w:rsidRDefault="00000000" w:rsidRPr="00000000" w14:paraId="00000157">
      <w:pPr>
        <w:ind w:left="-720" w:right="-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8">
      <w:pPr>
        <w:ind w:left="-720" w:right="-720" w:firstLine="0"/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CRISPR guides</w:t>
      </w:r>
    </w:p>
    <w:p w:rsidR="00000000" w:rsidDel="00000000" w:rsidP="00000000" w:rsidRDefault="00000000" w:rsidRPr="00000000" w14:paraId="00000159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rDTW282</w:t>
        <w:tab/>
        <w:t xml:space="preserve">GATCTCAGTTCTCAACGAGA</w:t>
      </w:r>
    </w:p>
    <w:p w:rsidR="00000000" w:rsidDel="00000000" w:rsidP="00000000" w:rsidRDefault="00000000" w:rsidRPr="00000000" w14:paraId="0000015A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rDTW347</w:t>
        <w:tab/>
        <w:t xml:space="preserve">AACTTTCTCAGGTTTCGAAG</w:t>
      </w:r>
    </w:p>
    <w:p w:rsidR="00000000" w:rsidDel="00000000" w:rsidP="00000000" w:rsidRDefault="00000000" w:rsidRPr="00000000" w14:paraId="0000015B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rDTW348</w:t>
        <w:tab/>
        <w:t xml:space="preserve">AACTAATATCCACTCTAGGT</w:t>
      </w:r>
    </w:p>
    <w:p w:rsidR="00000000" w:rsidDel="00000000" w:rsidP="00000000" w:rsidRDefault="00000000" w:rsidRPr="00000000" w14:paraId="0000015C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rDTW354</w:t>
        <w:tab/>
        <w:t xml:space="preserve">AGCTCCATTTCTGCAAGAAA</w:t>
      </w:r>
    </w:p>
    <w:p w:rsidR="00000000" w:rsidDel="00000000" w:rsidP="00000000" w:rsidRDefault="00000000" w:rsidRPr="00000000" w14:paraId="0000015D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rDTW355</w:t>
        <w:tab/>
        <w:t xml:space="preserve">ATTTTGAAAGTAAGGAGCTC</w:t>
      </w:r>
    </w:p>
    <w:p w:rsidR="00000000" w:rsidDel="00000000" w:rsidP="00000000" w:rsidRDefault="00000000" w:rsidRPr="00000000" w14:paraId="0000015E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rDTW401</w:t>
        <w:tab/>
        <w:t xml:space="preserve">AACAATGTCGAAAGTACTAG</w:t>
      </w:r>
    </w:p>
    <w:p w:rsidR="00000000" w:rsidDel="00000000" w:rsidP="00000000" w:rsidRDefault="00000000" w:rsidRPr="00000000" w14:paraId="0000015F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rDTW581</w:t>
        <w:tab/>
      </w:r>
      <w:r w:rsidDel="00000000" w:rsidR="00000000" w:rsidRPr="00000000">
        <w:rPr>
          <w:sz w:val="20"/>
          <w:szCs w:val="20"/>
          <w:rtl w:val="0"/>
        </w:rPr>
        <w:t xml:space="preserve">CGAGATGCAGAATCTTGAA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0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rGB651</w:t>
        <w:tab/>
        <w:t xml:space="preserve">GGCCAATGATGAAGGGATTA</w:t>
      </w:r>
    </w:p>
    <w:p w:rsidR="00000000" w:rsidDel="00000000" w:rsidP="00000000" w:rsidRDefault="00000000" w:rsidRPr="00000000" w14:paraId="00000161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rGB656</w:t>
        <w:tab/>
        <w:t xml:space="preserve">GATCTCAGTTCTCAACGAGA</w:t>
      </w:r>
    </w:p>
    <w:p w:rsidR="00000000" w:rsidDel="00000000" w:rsidP="00000000" w:rsidRDefault="00000000" w:rsidRPr="00000000" w14:paraId="00000162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rGB657</w:t>
        <w:tab/>
        <w:t xml:space="preserve">CGAACAACAATGTCGAATAA</w:t>
      </w:r>
    </w:p>
    <w:p w:rsidR="00000000" w:rsidDel="00000000" w:rsidP="00000000" w:rsidRDefault="00000000" w:rsidRPr="00000000" w14:paraId="00000163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rGB777</w:t>
        <w:tab/>
        <w:t xml:space="preserve">GAGCGATTTCTCGCAACAAA</w:t>
      </w:r>
    </w:p>
    <w:p w:rsidR="00000000" w:rsidDel="00000000" w:rsidP="00000000" w:rsidRDefault="00000000" w:rsidRPr="00000000" w14:paraId="00000164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rGB908</w:t>
        <w:tab/>
        <w:t xml:space="preserve">CGTGGAATGAGACTGTGCTC</w:t>
      </w:r>
    </w:p>
    <w:p w:rsidR="00000000" w:rsidDel="00000000" w:rsidP="00000000" w:rsidRDefault="00000000" w:rsidRPr="00000000" w14:paraId="00000165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rGB909</w:t>
        <w:tab/>
        <w:t xml:space="preserve">TCCAGATAAATGAGTACTAG</w:t>
      </w:r>
    </w:p>
    <w:p w:rsidR="00000000" w:rsidDel="00000000" w:rsidP="00000000" w:rsidRDefault="00000000" w:rsidRPr="00000000" w14:paraId="00000166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rGB990</w:t>
        <w:tab/>
        <w:t xml:space="preserve">ACCAAAATGAGCACAAGCGG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  <w:style w:type="table" w:styleId="Table2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